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95DC0" w14:textId="0E0846E1" w:rsidR="00560882" w:rsidRPr="00560882" w:rsidRDefault="00560882" w:rsidP="000871FE">
      <w:pPr>
        <w:spacing w:after="240"/>
        <w:rPr>
          <w:color w:val="000000"/>
          <w:lang w:val="en-US"/>
        </w:rPr>
      </w:pPr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FIGURES</w:t>
      </w:r>
    </w:p>
    <w:p w14:paraId="25AE72B5" w14:textId="77777777" w:rsidR="00560882" w:rsidRPr="00560882" w:rsidRDefault="00560882" w:rsidP="00560882">
      <w:pPr>
        <w:pStyle w:val="NormalWeb"/>
        <w:spacing w:before="0" w:beforeAutospacing="0" w:after="0" w:afterAutospacing="0"/>
        <w:jc w:val="both"/>
        <w:rPr>
          <w:color w:val="000000"/>
          <w:lang w:val="en-US"/>
        </w:rPr>
      </w:pPr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Figure 1</w:t>
      </w:r>
      <w:proofErr w:type="gramStart"/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-</w:t>
      </w:r>
      <w:proofErr w:type="gramEnd"/>
      <w:r w:rsidRPr="00560882">
        <w:rPr>
          <w:rFonts w:ascii="Arial" w:hAnsi="Arial" w:cs="Arial"/>
          <w:color w:val="000000"/>
          <w:sz w:val="22"/>
          <w:szCs w:val="22"/>
          <w:lang w:val="en-US"/>
        </w:rPr>
        <w:t xml:space="preserve"> Large metastases with similar size but completely different metabolic behavior: (A) shows a hypermetabolic lesion in segment II-III of 57 mm diameter with high FDG uptake, while (B) depicts a lesion in segment VI of 60 mm diameter with lower uptake. Both lesions are depicted as </w:t>
      </w:r>
      <w:proofErr w:type="spellStart"/>
      <w:r w:rsidRPr="00560882">
        <w:rPr>
          <w:rFonts w:ascii="Arial" w:hAnsi="Arial" w:cs="Arial"/>
          <w:color w:val="000000"/>
          <w:sz w:val="22"/>
          <w:szCs w:val="22"/>
          <w:lang w:val="en-US"/>
        </w:rPr>
        <w:t>hyperintense</w:t>
      </w:r>
      <w:proofErr w:type="spellEnd"/>
      <w:r w:rsidRPr="00560882">
        <w:rPr>
          <w:rFonts w:ascii="Arial" w:hAnsi="Arial" w:cs="Arial"/>
          <w:color w:val="000000"/>
          <w:sz w:val="22"/>
          <w:szCs w:val="22"/>
          <w:lang w:val="en-US"/>
        </w:rPr>
        <w:t xml:space="preserve"> in T2 (orange arrow) and STIR, and </w:t>
      </w:r>
      <w:proofErr w:type="spellStart"/>
      <w:r w:rsidRPr="00560882">
        <w:rPr>
          <w:rFonts w:ascii="Arial" w:hAnsi="Arial" w:cs="Arial"/>
          <w:color w:val="000000"/>
          <w:sz w:val="22"/>
          <w:szCs w:val="22"/>
          <w:lang w:val="en-US"/>
        </w:rPr>
        <w:t>hypointense</w:t>
      </w:r>
      <w:proofErr w:type="spellEnd"/>
      <w:r w:rsidRPr="00560882">
        <w:rPr>
          <w:rFonts w:ascii="Arial" w:hAnsi="Arial" w:cs="Arial"/>
          <w:color w:val="000000"/>
          <w:sz w:val="22"/>
          <w:szCs w:val="22"/>
          <w:lang w:val="en-US"/>
        </w:rPr>
        <w:t xml:space="preserve"> in T1 with a restricted diffusion pattern by MRI. In both cases the lesions are </w:t>
      </w:r>
      <w:proofErr w:type="spellStart"/>
      <w:r w:rsidRPr="00560882">
        <w:rPr>
          <w:rFonts w:ascii="Arial" w:hAnsi="Arial" w:cs="Arial"/>
          <w:color w:val="000000"/>
          <w:sz w:val="22"/>
          <w:szCs w:val="22"/>
          <w:lang w:val="en-US"/>
        </w:rPr>
        <w:t>hipervascular</w:t>
      </w:r>
      <w:proofErr w:type="spellEnd"/>
      <w:r w:rsidRPr="00560882">
        <w:rPr>
          <w:rFonts w:ascii="Arial" w:hAnsi="Arial" w:cs="Arial"/>
          <w:color w:val="000000"/>
          <w:sz w:val="22"/>
          <w:szCs w:val="22"/>
          <w:lang w:val="en-US"/>
        </w:rPr>
        <w:t xml:space="preserve"> after gadolinium I.V. administration.</w:t>
      </w:r>
    </w:p>
    <w:p w14:paraId="30734912" w14:textId="0DE7BAFA" w:rsidR="00560882" w:rsidRDefault="00560882" w:rsidP="00560882">
      <w:pPr>
        <w:pStyle w:val="NormalWeb"/>
        <w:spacing w:before="0" w:beforeAutospacing="0" w:after="0" w:afterAutospacing="0"/>
        <w:jc w:val="center"/>
        <w:rPr>
          <w:color w:val="000000"/>
        </w:rPr>
      </w:pP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instrText xml:space="preserve"> INCLUDEPICTURE "https://lh3.googleusercontent.com/HoVismdgcVb3OFnDdVcu20Xjc8oIL3-rUQEK6J2MTS0461qSydV0aRV99nGNMZQBX0B44ns_QRjdFZaOogK8AXxecESU3w3_XsrWMJgwd_Vqj3iXH7w1ur3uO_Zf0LwMdP_MFn3P=s1600" \* MERGEFORMATINET </w:instrText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b/>
          <w:bCs/>
          <w:noProof/>
          <w:color w:val="000000"/>
          <w:sz w:val="22"/>
          <w:szCs w:val="22"/>
          <w:bdr w:val="none" w:sz="0" w:space="0" w:color="auto" w:frame="1"/>
          <w:lang w:val="en-US" w:eastAsia="en-US"/>
        </w:rPr>
        <w:drawing>
          <wp:inline distT="0" distB="0" distL="0" distR="0" wp14:anchorId="4DF94BA9" wp14:editId="512EDD2C">
            <wp:extent cx="5748020" cy="4584065"/>
            <wp:effectExtent l="0" t="0" r="5080" b="635"/>
            <wp:docPr id="3" name="Imagen 3" descr="Imagen que contiene foto, tabla, comida, diferent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foto, tabla, comida, diferente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458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51C6FDAC" w14:textId="2C7A3406" w:rsidR="00560882" w:rsidRDefault="00560882" w:rsidP="00560882">
      <w:pPr>
        <w:spacing w:after="240"/>
        <w:rPr>
          <w:color w:val="000000"/>
        </w:rPr>
      </w:pP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</w:p>
    <w:p w14:paraId="672AA225" w14:textId="699B48B8" w:rsidR="00560882" w:rsidRDefault="00560882" w:rsidP="00560882">
      <w:pPr>
        <w:spacing w:after="240"/>
        <w:rPr>
          <w:color w:val="000000"/>
        </w:rPr>
      </w:pPr>
    </w:p>
    <w:p w14:paraId="0541AE89" w14:textId="43D182A1" w:rsidR="00560882" w:rsidRDefault="00560882" w:rsidP="00560882">
      <w:pPr>
        <w:spacing w:after="240"/>
        <w:rPr>
          <w:color w:val="000000"/>
        </w:rPr>
      </w:pPr>
    </w:p>
    <w:p w14:paraId="578D318E" w14:textId="5EB2F0F9" w:rsidR="00560882" w:rsidRDefault="00560882" w:rsidP="00560882">
      <w:pPr>
        <w:spacing w:after="240"/>
        <w:rPr>
          <w:color w:val="000000"/>
        </w:rPr>
      </w:pPr>
    </w:p>
    <w:p w14:paraId="11D358E0" w14:textId="740549BC" w:rsidR="00560882" w:rsidRDefault="00560882" w:rsidP="00560882">
      <w:pPr>
        <w:spacing w:after="240"/>
        <w:rPr>
          <w:color w:val="000000"/>
        </w:rPr>
      </w:pPr>
    </w:p>
    <w:p w14:paraId="09EAB2A0" w14:textId="0BD36B63" w:rsidR="00560882" w:rsidRDefault="00560882" w:rsidP="00560882">
      <w:pPr>
        <w:spacing w:after="240"/>
        <w:rPr>
          <w:color w:val="000000"/>
        </w:rPr>
      </w:pPr>
    </w:p>
    <w:p w14:paraId="48CB5E7A" w14:textId="77777777" w:rsidR="00560882" w:rsidRDefault="00560882" w:rsidP="00560882">
      <w:pPr>
        <w:spacing w:after="240"/>
        <w:rPr>
          <w:color w:val="000000"/>
        </w:rPr>
      </w:pPr>
    </w:p>
    <w:p w14:paraId="59FE89EC" w14:textId="77777777" w:rsidR="00560882" w:rsidRPr="00560882" w:rsidRDefault="00560882" w:rsidP="00560882">
      <w:pPr>
        <w:pStyle w:val="NormalWeb"/>
        <w:spacing w:before="0" w:beforeAutospacing="0" w:after="0" w:afterAutospacing="0"/>
        <w:jc w:val="both"/>
        <w:rPr>
          <w:color w:val="000000"/>
          <w:lang w:val="en-US"/>
        </w:rPr>
      </w:pPr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>Supplementary Figure 2</w:t>
      </w:r>
      <w:proofErr w:type="gramStart"/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-</w:t>
      </w:r>
      <w:proofErr w:type="gramEnd"/>
      <w:r w:rsidRPr="00560882">
        <w:rPr>
          <w:rFonts w:ascii="Arial" w:hAnsi="Arial" w:cs="Arial"/>
          <w:color w:val="000000"/>
          <w:sz w:val="22"/>
          <w:szCs w:val="22"/>
          <w:lang w:val="en-US"/>
        </w:rPr>
        <w:t xml:space="preserve"> (A) Kaplan-Meier survival curves: FDG-PET/CT FDG-ratio – survival curves for 25 patients with low (&lt;1.86) and 26 patients with high (≥1.86) </w:t>
      </w:r>
      <w:proofErr w:type="spellStart"/>
      <w:r w:rsidRPr="00560882">
        <w:rPr>
          <w:rFonts w:ascii="Arial" w:hAnsi="Arial" w:cs="Arial"/>
          <w:color w:val="000000"/>
          <w:sz w:val="22"/>
          <w:szCs w:val="22"/>
          <w:lang w:val="en-US"/>
        </w:rPr>
        <w:t>SUVmax</w:t>
      </w:r>
      <w:proofErr w:type="spellEnd"/>
      <w:r w:rsidRPr="00560882">
        <w:rPr>
          <w:rFonts w:ascii="Arial" w:hAnsi="Arial" w:cs="Arial"/>
          <w:color w:val="000000"/>
          <w:sz w:val="22"/>
          <w:szCs w:val="22"/>
          <w:lang w:val="en-US"/>
        </w:rPr>
        <w:t>. Vertical dotted lines mark the timeline of 2-years and 4-years in both graphs.</w:t>
      </w:r>
    </w:p>
    <w:p w14:paraId="14FE05CB" w14:textId="366C2964" w:rsidR="00560882" w:rsidRDefault="00560882" w:rsidP="00560882">
      <w:pPr>
        <w:pStyle w:val="NormalWeb"/>
        <w:spacing w:before="240" w:beforeAutospacing="0" w:after="240" w:afterAutospacing="0"/>
        <w:jc w:val="center"/>
        <w:rPr>
          <w:color w:val="000000"/>
        </w:rPr>
      </w:pP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instrText xml:space="preserve"> INCLUDEPICTURE "https://lh5.googleusercontent.com/Ha-5counIarQWomf0b87Seqhy5uZctBx6D874OWhTmVWxy8DrFdaFsi3MoQY5J1PCVw_R5nYRVCxgV3408HK2q_L2nIPMUSiWtdZTmGJoARxodjKsacW0hpnY3uekr0f5_5Y9ALL=s1600" \* MERGEFORMATINET </w:instrText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b/>
          <w:bCs/>
          <w:noProof/>
          <w:color w:val="000000"/>
          <w:sz w:val="22"/>
          <w:szCs w:val="22"/>
          <w:bdr w:val="none" w:sz="0" w:space="0" w:color="auto" w:frame="1"/>
          <w:lang w:val="en-US" w:eastAsia="en-US"/>
        </w:rPr>
        <w:drawing>
          <wp:inline distT="0" distB="0" distL="0" distR="0" wp14:anchorId="6FD87825" wp14:editId="7A1944AA">
            <wp:extent cx="5748020" cy="3167380"/>
            <wp:effectExtent l="0" t="0" r="0" b="0"/>
            <wp:docPr id="2" name="Imagen 2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Histo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316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005EF724" w14:textId="77777777" w:rsidR="00560882" w:rsidRDefault="00560882" w:rsidP="00560882">
      <w:pPr>
        <w:spacing w:after="240"/>
        <w:rPr>
          <w:color w:val="000000"/>
        </w:rPr>
      </w:pP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</w:p>
    <w:p w14:paraId="527A25E0" w14:textId="77777777" w:rsidR="00560882" w:rsidRDefault="00560882" w:rsidP="00560882">
      <w:pPr>
        <w:spacing w:after="240"/>
        <w:rPr>
          <w:color w:val="000000"/>
        </w:rPr>
      </w:pPr>
    </w:p>
    <w:p w14:paraId="6BA11DE8" w14:textId="77777777" w:rsidR="00560882" w:rsidRDefault="00560882" w:rsidP="00560882">
      <w:pPr>
        <w:spacing w:after="240"/>
        <w:rPr>
          <w:color w:val="000000"/>
        </w:rPr>
      </w:pPr>
    </w:p>
    <w:p w14:paraId="25588F63" w14:textId="77777777" w:rsidR="00560882" w:rsidRDefault="00560882" w:rsidP="00560882">
      <w:pPr>
        <w:spacing w:after="240"/>
        <w:rPr>
          <w:color w:val="000000"/>
        </w:rPr>
      </w:pPr>
    </w:p>
    <w:p w14:paraId="7397BE4B" w14:textId="77777777" w:rsidR="00560882" w:rsidRDefault="00560882" w:rsidP="00560882">
      <w:pPr>
        <w:spacing w:after="240"/>
        <w:rPr>
          <w:color w:val="000000"/>
        </w:rPr>
      </w:pPr>
    </w:p>
    <w:p w14:paraId="14146A9A" w14:textId="77777777" w:rsidR="00560882" w:rsidRDefault="00560882" w:rsidP="00560882">
      <w:pPr>
        <w:spacing w:after="240"/>
        <w:rPr>
          <w:color w:val="000000"/>
        </w:rPr>
      </w:pPr>
    </w:p>
    <w:p w14:paraId="36D4F908" w14:textId="77777777" w:rsidR="00560882" w:rsidRDefault="00560882" w:rsidP="00560882">
      <w:pPr>
        <w:spacing w:after="240"/>
        <w:rPr>
          <w:color w:val="000000"/>
        </w:rPr>
      </w:pPr>
    </w:p>
    <w:p w14:paraId="1374A0F1" w14:textId="77777777" w:rsidR="00560882" w:rsidRDefault="00560882" w:rsidP="00560882">
      <w:pPr>
        <w:spacing w:after="240"/>
        <w:rPr>
          <w:color w:val="000000"/>
        </w:rPr>
      </w:pPr>
    </w:p>
    <w:p w14:paraId="7030F52A" w14:textId="236276CF" w:rsidR="00560882" w:rsidRDefault="00560882" w:rsidP="00560882">
      <w:pPr>
        <w:spacing w:after="240"/>
        <w:rPr>
          <w:color w:val="000000"/>
        </w:rPr>
      </w:pP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</w:p>
    <w:p w14:paraId="213A43D8" w14:textId="77777777" w:rsidR="00560882" w:rsidRPr="00560882" w:rsidRDefault="00560882" w:rsidP="00560882">
      <w:pPr>
        <w:pStyle w:val="NormalWeb"/>
        <w:spacing w:before="240" w:beforeAutospacing="0" w:after="240" w:afterAutospacing="0"/>
        <w:jc w:val="both"/>
        <w:rPr>
          <w:color w:val="000000"/>
          <w:lang w:val="en-US"/>
        </w:rPr>
      </w:pPr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>Supplementary Figure 3</w:t>
      </w:r>
      <w:proofErr w:type="gramStart"/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-</w:t>
      </w:r>
      <w:proofErr w:type="gramEnd"/>
      <w:r w:rsidRPr="00560882">
        <w:rPr>
          <w:rFonts w:ascii="Arial" w:hAnsi="Arial" w:cs="Arial"/>
          <w:color w:val="000000"/>
          <w:sz w:val="22"/>
          <w:szCs w:val="22"/>
          <w:lang w:val="en-US"/>
        </w:rPr>
        <w:t xml:space="preserve"> Linear regression for liver M1 size against normal liver SUV. </w:t>
      </w:r>
      <w:proofErr w:type="gramStart"/>
      <w:r w:rsidRPr="00560882">
        <w:rPr>
          <w:rFonts w:ascii="Arial" w:hAnsi="Arial" w:cs="Arial"/>
          <w:color w:val="000000"/>
          <w:sz w:val="22"/>
          <w:szCs w:val="22"/>
          <w:lang w:val="en-US"/>
        </w:rPr>
        <w:t>One model for M1a lesions and another model for lesions M1b-c.</w:t>
      </w:r>
      <w:proofErr w:type="gramEnd"/>
      <w:r w:rsidRPr="00560882">
        <w:rPr>
          <w:rFonts w:ascii="Arial" w:hAnsi="Arial" w:cs="Arial"/>
          <w:color w:val="000000"/>
          <w:sz w:val="22"/>
          <w:szCs w:val="22"/>
          <w:lang w:val="en-US"/>
        </w:rPr>
        <w:t xml:space="preserve"> A significant positive correlation was observed between size of liver metastases and normal liver SUV for M1a lesions (Beta coefficient = 0.39 (red line), p=0.02). No association was found for larger lesions</w:t>
      </w:r>
      <w:proofErr w:type="gramStart"/>
      <w:r w:rsidRPr="00560882">
        <w:rPr>
          <w:rFonts w:ascii="Arial" w:hAnsi="Arial" w:cs="Arial"/>
          <w:color w:val="000000"/>
          <w:sz w:val="22"/>
          <w:szCs w:val="22"/>
          <w:lang w:val="en-US"/>
        </w:rPr>
        <w:t>  (</w:t>
      </w:r>
      <w:proofErr w:type="gramEnd"/>
      <w:r w:rsidRPr="00560882">
        <w:rPr>
          <w:rFonts w:ascii="Arial" w:hAnsi="Arial" w:cs="Arial"/>
          <w:color w:val="000000"/>
          <w:sz w:val="22"/>
          <w:szCs w:val="22"/>
          <w:lang w:val="en-US"/>
        </w:rPr>
        <w:t>Beta coefficient =0.01 (black line), p=0.9). </w:t>
      </w:r>
    </w:p>
    <w:p w14:paraId="53498B69" w14:textId="77777777" w:rsidR="00560882" w:rsidRPr="00560882" w:rsidRDefault="00560882" w:rsidP="00560882">
      <w:pPr>
        <w:rPr>
          <w:color w:val="000000"/>
          <w:lang w:val="en-US"/>
        </w:rPr>
      </w:pPr>
    </w:p>
    <w:p w14:paraId="47762219" w14:textId="649C5B4D" w:rsidR="00560882" w:rsidRDefault="00560882" w:rsidP="00560882">
      <w:pPr>
        <w:pStyle w:val="NormalWeb"/>
        <w:spacing w:before="240" w:beforeAutospacing="0" w:after="240" w:afterAutospacing="0"/>
        <w:jc w:val="center"/>
        <w:rPr>
          <w:color w:val="000000"/>
        </w:rPr>
      </w:pP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6.googleusercontent.com/nRiP-0IDAuK6YKBUgqEyxdls-V7xhcuxdJckpMftyvVd7R2cXz1RkBYFSqrCRXO2BcOy89rLsVfJuN9_y4MlRcEuglQv7Q-U6yMl_bEqZhpUExcN2YUGigWfAXpojLIRdOR32Ttn=s1600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  <w:lang w:val="en-US" w:eastAsia="en-US"/>
        </w:rPr>
        <w:drawing>
          <wp:inline distT="0" distB="0" distL="0" distR="0" wp14:anchorId="5E8616E8" wp14:editId="01A2FBA3">
            <wp:extent cx="5748020" cy="4639945"/>
            <wp:effectExtent l="0" t="0" r="5080" b="0"/>
            <wp:docPr id="1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463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7F5E3EB9" w14:textId="77777777" w:rsidR="00560882" w:rsidRDefault="00560882" w:rsidP="00560882">
      <w:pPr>
        <w:spacing w:after="240"/>
        <w:rPr>
          <w:color w:val="000000"/>
        </w:rPr>
      </w:pPr>
      <w:r>
        <w:rPr>
          <w:color w:val="000000"/>
        </w:rPr>
        <w:br/>
      </w:r>
      <w:r>
        <w:rPr>
          <w:color w:val="000000"/>
        </w:rPr>
        <w:br/>
      </w:r>
    </w:p>
    <w:p w14:paraId="5B5BEE4E" w14:textId="77777777" w:rsidR="00560882" w:rsidRDefault="00560882" w:rsidP="00560882">
      <w:pPr>
        <w:spacing w:after="240"/>
        <w:rPr>
          <w:color w:val="000000"/>
        </w:rPr>
      </w:pPr>
    </w:p>
    <w:p w14:paraId="437D2E99" w14:textId="77777777" w:rsidR="00560882" w:rsidRDefault="00560882" w:rsidP="00560882">
      <w:pPr>
        <w:spacing w:after="240"/>
        <w:rPr>
          <w:color w:val="000000"/>
        </w:rPr>
      </w:pPr>
    </w:p>
    <w:p w14:paraId="7FCBB694" w14:textId="77777777" w:rsidR="00560882" w:rsidRDefault="00560882" w:rsidP="00560882">
      <w:pPr>
        <w:spacing w:after="240"/>
        <w:rPr>
          <w:color w:val="000000"/>
        </w:rPr>
      </w:pPr>
    </w:p>
    <w:p w14:paraId="332E5AEA" w14:textId="77777777" w:rsidR="00560882" w:rsidRDefault="00560882" w:rsidP="00560882">
      <w:pPr>
        <w:spacing w:after="240"/>
        <w:rPr>
          <w:color w:val="000000"/>
        </w:rPr>
      </w:pPr>
    </w:p>
    <w:p w14:paraId="1A06E297" w14:textId="45283963" w:rsidR="00560882" w:rsidRDefault="00560882" w:rsidP="00560882">
      <w:pPr>
        <w:spacing w:after="240"/>
        <w:rPr>
          <w:color w:val="000000"/>
        </w:rPr>
      </w:pP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</w:p>
    <w:p w14:paraId="152F759A" w14:textId="77777777" w:rsidR="00560882" w:rsidRPr="00560882" w:rsidRDefault="00560882" w:rsidP="00560882">
      <w:pPr>
        <w:pStyle w:val="NormalWeb"/>
        <w:spacing w:before="240" w:beforeAutospacing="0" w:after="240" w:afterAutospacing="0"/>
        <w:rPr>
          <w:color w:val="000000"/>
          <w:lang w:val="en-US"/>
        </w:rPr>
      </w:pPr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>SUPPLEMENTARY TABLES</w:t>
      </w:r>
    </w:p>
    <w:p w14:paraId="5D7BAF51" w14:textId="13CB6E64" w:rsidR="002E7C8F" w:rsidRPr="001E448E" w:rsidRDefault="002E7C8F" w:rsidP="002E7C8F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  <w:u w:val="single"/>
          <w:lang w:val="en-US"/>
        </w:rPr>
      </w:pPr>
      <w:proofErr w:type="gramStart"/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</w:t>
      </w:r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</w:t>
      </w:r>
      <w:proofErr w:type="gramEnd"/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</w:t>
      </w:r>
      <w:proofErr w:type="gramStart"/>
      <w:r w:rsidRPr="00560882">
        <w:rPr>
          <w:rFonts w:ascii="Arial" w:hAnsi="Arial" w:cs="Arial"/>
          <w:color w:val="000000"/>
          <w:sz w:val="22"/>
          <w:szCs w:val="22"/>
          <w:lang w:val="en-US"/>
        </w:rPr>
        <w:t xml:space="preserve">Characteristics of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the 19 </w:t>
      </w:r>
      <w:r w:rsidRPr="00560882">
        <w:rPr>
          <w:rFonts w:ascii="Arial" w:hAnsi="Arial" w:cs="Arial"/>
          <w:color w:val="000000"/>
          <w:sz w:val="22"/>
          <w:szCs w:val="22"/>
          <w:lang w:val="en-US"/>
        </w:rPr>
        <w:t xml:space="preserve">patients </w:t>
      </w:r>
      <w:r>
        <w:rPr>
          <w:rFonts w:ascii="Arial" w:hAnsi="Arial" w:cs="Arial"/>
          <w:color w:val="000000"/>
          <w:sz w:val="22"/>
          <w:szCs w:val="22"/>
          <w:lang w:val="en-US"/>
        </w:rPr>
        <w:t>with extrahepatic disease.</w:t>
      </w:r>
      <w:proofErr w:type="gram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The number represents the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SUVmax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FDG uptake for the lesion with the highest glucose uptake in each organ affected.</w:t>
      </w:r>
    </w:p>
    <w:p w14:paraId="0419C338" w14:textId="77777777" w:rsidR="002E7C8F" w:rsidRPr="001E448E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u w:val="single"/>
          <w:lang w:val="en-US"/>
        </w:rPr>
      </w:pPr>
    </w:p>
    <w:tbl>
      <w:tblPr>
        <w:tblStyle w:val="Tablaconcuadrcula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126"/>
        <w:gridCol w:w="1843"/>
        <w:gridCol w:w="1985"/>
        <w:gridCol w:w="1842"/>
      </w:tblGrid>
      <w:tr w:rsidR="002E7C8F" w14:paraId="2BE06341" w14:textId="77777777" w:rsidTr="002E7C8F">
        <w:tc>
          <w:tcPr>
            <w:tcW w:w="1271" w:type="dxa"/>
          </w:tcPr>
          <w:p w14:paraId="1E5A960B" w14:textId="0B0E08AE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43AF84B" w14:textId="4795B81D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</w:tcPr>
          <w:p w14:paraId="1CF631C7" w14:textId="6955601D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Extrahepatic Diseas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UVmax</w:t>
            </w:r>
            <w:proofErr w:type="spellEnd"/>
          </w:p>
        </w:tc>
      </w:tr>
      <w:tr w:rsidR="002E7C8F" w14:paraId="72CD1C26" w14:textId="77777777" w:rsidTr="002E7C8F">
        <w:tc>
          <w:tcPr>
            <w:tcW w:w="1271" w:type="dxa"/>
            <w:tcBorders>
              <w:bottom w:val="single" w:sz="4" w:space="0" w:color="auto"/>
            </w:tcBorders>
          </w:tcPr>
          <w:p w14:paraId="3EE52E28" w14:textId="346FA074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atient I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2881EE" w14:textId="55C4FB8A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Liver M1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UVmax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0D79A7" w14:textId="47995013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Bone M1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00CE9C" w14:textId="5FA1CCEE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Lung M1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C0339CD" w14:textId="3F9F14E3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oft Tissue M1</w:t>
            </w:r>
          </w:p>
        </w:tc>
      </w:tr>
      <w:tr w:rsidR="002E7C8F" w14:paraId="16F154D5" w14:textId="77777777" w:rsidTr="002E7C8F">
        <w:tc>
          <w:tcPr>
            <w:tcW w:w="1271" w:type="dxa"/>
            <w:tcBorders>
              <w:top w:val="single" w:sz="4" w:space="0" w:color="auto"/>
            </w:tcBorders>
          </w:tcPr>
          <w:p w14:paraId="41BDE43A" w14:textId="3D8862B3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E959D1" w14:textId="75E88573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276B1D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644F63F" w14:textId="7E56BB61" w:rsidR="002E7C8F" w:rsidRPr="002E7C8F" w:rsidRDefault="00F55352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EA7D05D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E7C8F" w14:paraId="4D26BEFC" w14:textId="77777777" w:rsidTr="002E7C8F">
        <w:tc>
          <w:tcPr>
            <w:tcW w:w="1271" w:type="dxa"/>
            <w:shd w:val="clear" w:color="auto" w:fill="D9D9D9" w:themeFill="background1" w:themeFillShade="D9"/>
          </w:tcPr>
          <w:p w14:paraId="43502913" w14:textId="282949A6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544927E" w14:textId="39E85BA6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2B4EEBF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523802B5" w14:textId="4A2EF247" w:rsidR="002E7C8F" w:rsidRPr="002E7C8F" w:rsidRDefault="00F55352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5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49CCB41E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E7C8F" w14:paraId="21215F1F" w14:textId="77777777" w:rsidTr="002E7C8F">
        <w:tc>
          <w:tcPr>
            <w:tcW w:w="1271" w:type="dxa"/>
          </w:tcPr>
          <w:p w14:paraId="6279AC73" w14:textId="52FB21C5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126" w:type="dxa"/>
          </w:tcPr>
          <w:p w14:paraId="70D9AEFC" w14:textId="364EBAA2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6</w:t>
            </w:r>
          </w:p>
        </w:tc>
        <w:tc>
          <w:tcPr>
            <w:tcW w:w="1843" w:type="dxa"/>
          </w:tcPr>
          <w:p w14:paraId="6A1AF95F" w14:textId="6406ABED" w:rsidR="002E7C8F" w:rsidRPr="002E7C8F" w:rsidRDefault="00F55352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3</w:t>
            </w:r>
          </w:p>
        </w:tc>
        <w:tc>
          <w:tcPr>
            <w:tcW w:w="1985" w:type="dxa"/>
          </w:tcPr>
          <w:p w14:paraId="27DDAD38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7E4B12E9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E7C8F" w14:paraId="12A9578E" w14:textId="77777777" w:rsidTr="002E7C8F">
        <w:tc>
          <w:tcPr>
            <w:tcW w:w="1271" w:type="dxa"/>
            <w:shd w:val="clear" w:color="auto" w:fill="D9D9D9" w:themeFill="background1" w:themeFillShade="D9"/>
          </w:tcPr>
          <w:p w14:paraId="184AE016" w14:textId="074B72D0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B836BD6" w14:textId="38098841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.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BCC9AED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03605A0E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226B8A67" w14:textId="39A07496" w:rsidR="002E7C8F" w:rsidRPr="002E7C8F" w:rsidRDefault="00F55352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8</w:t>
            </w:r>
          </w:p>
        </w:tc>
      </w:tr>
      <w:tr w:rsidR="002E7C8F" w14:paraId="047CB926" w14:textId="77777777" w:rsidTr="002E7C8F">
        <w:tc>
          <w:tcPr>
            <w:tcW w:w="1271" w:type="dxa"/>
          </w:tcPr>
          <w:p w14:paraId="059096AA" w14:textId="790E8FD6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2126" w:type="dxa"/>
          </w:tcPr>
          <w:p w14:paraId="16F0B474" w14:textId="3563DF48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7</w:t>
            </w:r>
          </w:p>
        </w:tc>
        <w:tc>
          <w:tcPr>
            <w:tcW w:w="1843" w:type="dxa"/>
          </w:tcPr>
          <w:p w14:paraId="2B477E90" w14:textId="1D5C91A0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985" w:type="dxa"/>
          </w:tcPr>
          <w:p w14:paraId="70CF2B88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56C5FCB6" w14:textId="79F8EBCB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5</w:t>
            </w:r>
          </w:p>
        </w:tc>
      </w:tr>
      <w:tr w:rsidR="002E7C8F" w14:paraId="1843FE82" w14:textId="77777777" w:rsidTr="002E7C8F">
        <w:tc>
          <w:tcPr>
            <w:tcW w:w="1271" w:type="dxa"/>
            <w:shd w:val="clear" w:color="auto" w:fill="D9D9D9" w:themeFill="background1" w:themeFillShade="D9"/>
          </w:tcPr>
          <w:p w14:paraId="3FD790EA" w14:textId="25E42303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BDF3DFE" w14:textId="24E217D6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E5A2312" w14:textId="57820840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30055A8" w14:textId="247226AA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9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EE3125A" w14:textId="09736770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4</w:t>
            </w:r>
          </w:p>
        </w:tc>
      </w:tr>
      <w:tr w:rsidR="002E7C8F" w14:paraId="1E9A9287" w14:textId="77777777" w:rsidTr="002E7C8F">
        <w:tc>
          <w:tcPr>
            <w:tcW w:w="1271" w:type="dxa"/>
          </w:tcPr>
          <w:p w14:paraId="038785CA" w14:textId="2ECE667A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2126" w:type="dxa"/>
          </w:tcPr>
          <w:p w14:paraId="01245195" w14:textId="0945BC62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2</w:t>
            </w:r>
          </w:p>
        </w:tc>
        <w:tc>
          <w:tcPr>
            <w:tcW w:w="1843" w:type="dxa"/>
          </w:tcPr>
          <w:p w14:paraId="695A6145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4B529159" w14:textId="73BBC0EE" w:rsidR="002E7C8F" w:rsidRPr="002E7C8F" w:rsidRDefault="00F55352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9</w:t>
            </w:r>
          </w:p>
        </w:tc>
        <w:tc>
          <w:tcPr>
            <w:tcW w:w="1842" w:type="dxa"/>
          </w:tcPr>
          <w:p w14:paraId="399EDD3F" w14:textId="6FAA13F8" w:rsidR="002E7C8F" w:rsidRPr="002E7C8F" w:rsidRDefault="00F55352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3</w:t>
            </w:r>
          </w:p>
        </w:tc>
      </w:tr>
      <w:tr w:rsidR="002E7C8F" w14:paraId="19B1F282" w14:textId="77777777" w:rsidTr="002E7C8F">
        <w:tc>
          <w:tcPr>
            <w:tcW w:w="1271" w:type="dxa"/>
            <w:shd w:val="clear" w:color="auto" w:fill="D9D9D9" w:themeFill="background1" w:themeFillShade="D9"/>
          </w:tcPr>
          <w:p w14:paraId="5777C775" w14:textId="4654DCF7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92BAF5E" w14:textId="0F749F15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BF37727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62ECA05" w14:textId="5579E0AC" w:rsidR="002E7C8F" w:rsidRPr="002E7C8F" w:rsidRDefault="00F55352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C08D3CC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E7C8F" w14:paraId="38A39F18" w14:textId="77777777" w:rsidTr="002E7C8F">
        <w:tc>
          <w:tcPr>
            <w:tcW w:w="1271" w:type="dxa"/>
          </w:tcPr>
          <w:p w14:paraId="2BC24F19" w14:textId="64AAC843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2126" w:type="dxa"/>
          </w:tcPr>
          <w:p w14:paraId="58613CA2" w14:textId="547936DB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8</w:t>
            </w:r>
          </w:p>
        </w:tc>
        <w:tc>
          <w:tcPr>
            <w:tcW w:w="1843" w:type="dxa"/>
          </w:tcPr>
          <w:p w14:paraId="256008CA" w14:textId="6C4B324D" w:rsidR="002E7C8F" w:rsidRPr="002E7C8F" w:rsidRDefault="00F55352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8</w:t>
            </w:r>
          </w:p>
        </w:tc>
        <w:tc>
          <w:tcPr>
            <w:tcW w:w="1985" w:type="dxa"/>
          </w:tcPr>
          <w:p w14:paraId="703E0379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16182DD9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E7C8F" w14:paraId="7460F8D0" w14:textId="77777777" w:rsidTr="002E7C8F">
        <w:tc>
          <w:tcPr>
            <w:tcW w:w="1271" w:type="dxa"/>
            <w:shd w:val="clear" w:color="auto" w:fill="D9D9D9" w:themeFill="background1" w:themeFillShade="D9"/>
          </w:tcPr>
          <w:p w14:paraId="061DD596" w14:textId="343A2180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1979B1B" w14:textId="1E3D2CCB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0263CD0" w14:textId="37DB8256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5F7E7E2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1287875F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E7C8F" w14:paraId="7FDBD450" w14:textId="77777777" w:rsidTr="002E7C8F">
        <w:tc>
          <w:tcPr>
            <w:tcW w:w="1271" w:type="dxa"/>
          </w:tcPr>
          <w:p w14:paraId="6BF12DFD" w14:textId="3E615525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2126" w:type="dxa"/>
          </w:tcPr>
          <w:p w14:paraId="1E7E431D" w14:textId="2BEC24AA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43" w:type="dxa"/>
          </w:tcPr>
          <w:p w14:paraId="6CE18148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2298784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2E409D35" w14:textId="29CB6058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2E7C8F" w14:paraId="50E1433F" w14:textId="77777777" w:rsidTr="002E7C8F">
        <w:tc>
          <w:tcPr>
            <w:tcW w:w="1271" w:type="dxa"/>
            <w:shd w:val="clear" w:color="auto" w:fill="D9D9D9" w:themeFill="background1" w:themeFillShade="D9"/>
          </w:tcPr>
          <w:p w14:paraId="0CF5566D" w14:textId="6C8F4E39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B01450D" w14:textId="19D477BB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AC2D911" w14:textId="64CA74E6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00E36BE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1C570180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E7C8F" w14:paraId="1AF55DFC" w14:textId="77777777" w:rsidTr="002E7C8F">
        <w:tc>
          <w:tcPr>
            <w:tcW w:w="1271" w:type="dxa"/>
          </w:tcPr>
          <w:p w14:paraId="7316B7DE" w14:textId="5D883430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2126" w:type="dxa"/>
          </w:tcPr>
          <w:p w14:paraId="4998AD45" w14:textId="200A15F3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2</w:t>
            </w:r>
          </w:p>
        </w:tc>
        <w:tc>
          <w:tcPr>
            <w:tcW w:w="1843" w:type="dxa"/>
          </w:tcPr>
          <w:p w14:paraId="013C0005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5D96C05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1120277" w14:textId="0D4CF859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7</w:t>
            </w:r>
          </w:p>
        </w:tc>
      </w:tr>
      <w:tr w:rsidR="002E7C8F" w14:paraId="4F9A35FF" w14:textId="77777777" w:rsidTr="002E7C8F">
        <w:tc>
          <w:tcPr>
            <w:tcW w:w="1271" w:type="dxa"/>
            <w:shd w:val="clear" w:color="auto" w:fill="D9D9D9" w:themeFill="background1" w:themeFillShade="D9"/>
          </w:tcPr>
          <w:p w14:paraId="7983D424" w14:textId="53D2FDD2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16E6143" w14:textId="0B69CA6D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2962EAB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6891C1B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7508044F" w14:textId="7E401FD9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7</w:t>
            </w:r>
          </w:p>
        </w:tc>
      </w:tr>
      <w:tr w:rsidR="002E7C8F" w14:paraId="03DCA926" w14:textId="77777777" w:rsidTr="002E7C8F">
        <w:tc>
          <w:tcPr>
            <w:tcW w:w="1271" w:type="dxa"/>
          </w:tcPr>
          <w:p w14:paraId="176C079B" w14:textId="622E094B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2126" w:type="dxa"/>
          </w:tcPr>
          <w:p w14:paraId="266C7604" w14:textId="6D2CB3EF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9</w:t>
            </w:r>
          </w:p>
        </w:tc>
        <w:tc>
          <w:tcPr>
            <w:tcW w:w="1843" w:type="dxa"/>
          </w:tcPr>
          <w:p w14:paraId="29F82D7A" w14:textId="70FDADA0" w:rsidR="002E7C8F" w:rsidRPr="002E7C8F" w:rsidRDefault="00F55352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8</w:t>
            </w:r>
          </w:p>
        </w:tc>
        <w:tc>
          <w:tcPr>
            <w:tcW w:w="1985" w:type="dxa"/>
          </w:tcPr>
          <w:p w14:paraId="30F579BD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544C0806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E7C8F" w14:paraId="1D795BA2" w14:textId="77777777" w:rsidTr="002E7C8F">
        <w:tc>
          <w:tcPr>
            <w:tcW w:w="1271" w:type="dxa"/>
            <w:shd w:val="clear" w:color="auto" w:fill="D9D9D9" w:themeFill="background1" w:themeFillShade="D9"/>
          </w:tcPr>
          <w:p w14:paraId="51B3C320" w14:textId="6A136CC4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8518288" w14:textId="31AD4015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A09886D" w14:textId="7CD93310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3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AC3A288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0E3EE239" w14:textId="370DF52B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2</w:t>
            </w:r>
          </w:p>
        </w:tc>
      </w:tr>
      <w:tr w:rsidR="002E7C8F" w14:paraId="688B3BD0" w14:textId="77777777" w:rsidTr="002E7C8F">
        <w:tc>
          <w:tcPr>
            <w:tcW w:w="1271" w:type="dxa"/>
          </w:tcPr>
          <w:p w14:paraId="06785BF2" w14:textId="30578225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2126" w:type="dxa"/>
          </w:tcPr>
          <w:p w14:paraId="526BFCB9" w14:textId="5E80282A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843" w:type="dxa"/>
          </w:tcPr>
          <w:p w14:paraId="13CB2CB0" w14:textId="290ED7A8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3</w:t>
            </w:r>
          </w:p>
        </w:tc>
        <w:tc>
          <w:tcPr>
            <w:tcW w:w="1985" w:type="dxa"/>
          </w:tcPr>
          <w:p w14:paraId="747E097E" w14:textId="2149FA58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842" w:type="dxa"/>
          </w:tcPr>
          <w:p w14:paraId="223F1166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E7C8F" w14:paraId="4FE5DD20" w14:textId="77777777" w:rsidTr="002E7C8F">
        <w:tc>
          <w:tcPr>
            <w:tcW w:w="1271" w:type="dxa"/>
            <w:shd w:val="clear" w:color="auto" w:fill="D9D9D9" w:themeFill="background1" w:themeFillShade="D9"/>
          </w:tcPr>
          <w:p w14:paraId="3697BC5D" w14:textId="36852095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6221E8A" w14:textId="4E76CA08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5FA7D69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5A9E090" w14:textId="1AD8802A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118CFBA" w14:textId="25CB4E60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4</w:t>
            </w:r>
          </w:p>
        </w:tc>
      </w:tr>
      <w:tr w:rsidR="002E7C8F" w14:paraId="73ED6CE0" w14:textId="77777777" w:rsidTr="002E7C8F">
        <w:tc>
          <w:tcPr>
            <w:tcW w:w="1271" w:type="dxa"/>
            <w:tcBorders>
              <w:bottom w:val="single" w:sz="4" w:space="0" w:color="auto"/>
            </w:tcBorders>
          </w:tcPr>
          <w:p w14:paraId="33604EFE" w14:textId="26F2D316" w:rsid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0C32CB6" w14:textId="21EC553A" w:rsidR="002E7C8F" w:rsidRPr="002E7C8F" w:rsidRDefault="00B94418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96EBB4" w14:textId="1AC92EAD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ADD2AF5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C5FFA7" w14:textId="77777777" w:rsidR="002E7C8F" w:rsidRPr="002E7C8F" w:rsidRDefault="002E7C8F" w:rsidP="002E7C8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E7C8F" w:rsidRPr="001E448E" w14:paraId="1DFFC7B1" w14:textId="77777777" w:rsidTr="00504939">
        <w:tc>
          <w:tcPr>
            <w:tcW w:w="9067" w:type="dxa"/>
            <w:gridSpan w:val="5"/>
            <w:tcBorders>
              <w:top w:val="single" w:sz="4" w:space="0" w:color="auto"/>
            </w:tcBorders>
          </w:tcPr>
          <w:p w14:paraId="663BC4F5" w14:textId="51E2379E" w:rsidR="002E7C8F" w:rsidRPr="002E7C8F" w:rsidRDefault="002E7C8F" w:rsidP="002E7C8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D</w:t>
            </w: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dentification</w:t>
            </w: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1</w:t>
            </w: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etastasis. </w:t>
            </w:r>
          </w:p>
        </w:tc>
      </w:tr>
    </w:tbl>
    <w:p w14:paraId="4EB2B17A" w14:textId="77777777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5A2ECC27" w14:textId="77777777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47672B58" w14:textId="77777777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76915BEF" w14:textId="58E4998B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54E34279" w14:textId="2D79FD5E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3BF9B7B8" w14:textId="7609ED00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75D60D10" w14:textId="77777777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073948A4" w14:textId="3BA465FD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2CE96D68" w14:textId="12170819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189E6E57" w14:textId="10FBCF7B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36F85F00" w14:textId="716149F4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0B0014FC" w14:textId="1D31CDE8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1AB50644" w14:textId="2DBE0F09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6F5385D0" w14:textId="72416995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527C5E0E" w14:textId="48FFDD5F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1ADC67E5" w14:textId="148A82A1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20C20413" w14:textId="77777777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6272E148" w14:textId="6C396257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707EA5FA" w14:textId="45B26A1F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689DFC4E" w14:textId="0FE51C66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637F2349" w14:textId="1F798422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503EFA30" w14:textId="00F2B028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795CABE5" w14:textId="77777777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707604EE" w14:textId="77777777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1AFE5BED" w14:textId="77777777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060B2C2E" w14:textId="77777777" w:rsidR="002E7C8F" w:rsidRDefault="002E7C8F" w:rsidP="00560882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58BF5801" w14:textId="2B195629" w:rsidR="00560882" w:rsidRPr="00560882" w:rsidRDefault="00560882" w:rsidP="00560882">
      <w:pPr>
        <w:pStyle w:val="NormalWeb"/>
        <w:spacing w:before="0" w:beforeAutospacing="0" w:after="0" w:afterAutospacing="0"/>
        <w:jc w:val="both"/>
        <w:rPr>
          <w:color w:val="000000"/>
          <w:lang w:val="en-US"/>
        </w:rPr>
      </w:pPr>
      <w:proofErr w:type="gramStart"/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>Supplementa</w:t>
      </w:r>
      <w:bookmarkStart w:id="0" w:name="_GoBack"/>
      <w:bookmarkEnd w:id="0"/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ry table </w:t>
      </w:r>
      <w:r w:rsidR="002E7C8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2</w:t>
      </w:r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</w:t>
      </w:r>
      <w:proofErr w:type="gramEnd"/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</w:t>
      </w:r>
      <w:r w:rsidRPr="00560882">
        <w:rPr>
          <w:rFonts w:ascii="Arial" w:hAnsi="Arial" w:cs="Arial"/>
          <w:color w:val="000000"/>
          <w:sz w:val="22"/>
          <w:szCs w:val="22"/>
          <w:lang w:val="en-US"/>
        </w:rPr>
        <w:t>Characteristics of patients (data from n=51) with different FDG uptake ratio comparing the lesion with the highest glucose uptake and normal liver uptake.</w:t>
      </w:r>
    </w:p>
    <w:p w14:paraId="3FA00E02" w14:textId="77777777" w:rsidR="00560882" w:rsidRPr="00560882" w:rsidRDefault="00560882" w:rsidP="00560882">
      <w:pPr>
        <w:rPr>
          <w:color w:val="00000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6"/>
        <w:gridCol w:w="2389"/>
        <w:gridCol w:w="1447"/>
        <w:gridCol w:w="1551"/>
        <w:gridCol w:w="1089"/>
      </w:tblGrid>
      <w:tr w:rsidR="00560882" w14:paraId="15EF7F52" w14:textId="77777777" w:rsidTr="00560882">
        <w:trPr>
          <w:trHeight w:val="7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62EED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32FE2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egories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0DF9F" w14:textId="77777777" w:rsidR="00560882" w:rsidRDefault="00560882">
            <w:pPr>
              <w:pStyle w:val="NormalWeb"/>
              <w:spacing w:before="0" w:beforeAutospacing="0" w:after="0" w:afterAutospacing="0"/>
              <w:ind w:right="10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tio &lt;1.1</w:t>
            </w:r>
          </w:p>
          <w:p w14:paraId="781FAD9A" w14:textId="77777777" w:rsidR="00560882" w:rsidRDefault="00560882">
            <w:pPr>
              <w:pStyle w:val="NormalWeb"/>
              <w:spacing w:before="0" w:beforeAutospacing="0" w:after="0" w:afterAutospacing="0"/>
              <w:ind w:right="100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3DACA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at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≥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1</w:t>
            </w:r>
          </w:p>
          <w:p w14:paraId="15FD5C50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B3651" w14:textId="77777777" w:rsidR="00560882" w:rsidRDefault="00560882">
            <w:pPr>
              <w:pStyle w:val="NormalWeb"/>
              <w:spacing w:before="0" w:beforeAutospacing="0" w:after="0" w:afterAutospacing="0"/>
              <w:ind w:right="10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560882" w14:paraId="71BEE229" w14:textId="77777777" w:rsidTr="00560882">
        <w:trPr>
          <w:trHeight w:val="47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4219E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A600B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3884C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=10 (19.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0A0A7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=41 (80.4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006B9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60882" w14:paraId="08515464" w14:textId="77777777" w:rsidTr="00560882">
        <w:trPr>
          <w:trHeight w:val="725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741F2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9AEEB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  <w:proofErr w:type="spellEnd"/>
          </w:p>
          <w:p w14:paraId="62A82438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250AF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 (60)</w:t>
            </w:r>
          </w:p>
          <w:p w14:paraId="0D5E2956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480F6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 (37)</w:t>
            </w:r>
          </w:p>
          <w:p w14:paraId="5AB44A76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 (63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97CB0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</w:tr>
      <w:tr w:rsidR="00560882" w14:paraId="48AA85DB" w14:textId="77777777" w:rsidTr="00560882">
        <w:trPr>
          <w:trHeight w:val="12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F3BBF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3E9CC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&lt; 65 (median 65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41-79)</w:t>
            </w:r>
          </w:p>
          <w:p w14:paraId="586D2806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≥ 65 (median 61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30-8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5641D" w14:textId="77777777" w:rsidR="00560882" w:rsidRDefault="00560882"/>
          <w:p w14:paraId="59FEA8FD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 (60)</w:t>
            </w:r>
          </w:p>
          <w:p w14:paraId="19A5E6E0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6E79C" w14:textId="77777777" w:rsidR="00560882" w:rsidRDefault="00560882"/>
          <w:p w14:paraId="1440030C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 (61)</w:t>
            </w:r>
          </w:p>
          <w:p w14:paraId="76C19FC0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 (3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A7205" w14:textId="77777777" w:rsidR="00560882" w:rsidRDefault="00560882"/>
          <w:p w14:paraId="7A9531F5" w14:textId="77777777" w:rsidR="00560882" w:rsidRDefault="00560882">
            <w:pPr>
              <w:pStyle w:val="NormalWeb"/>
              <w:spacing w:before="0" w:beforeAutospacing="0" w:after="0" w:afterAutospacing="0"/>
              <w:ind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 0.95</w:t>
            </w:r>
          </w:p>
        </w:tc>
      </w:tr>
      <w:tr w:rsidR="00560882" w14:paraId="6ED47F9B" w14:textId="77777777" w:rsidTr="00560882">
        <w:trPr>
          <w:trHeight w:val="7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DF428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C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C74F3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  <w:p w14:paraId="234F86FD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A635D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 (90)</w:t>
            </w:r>
          </w:p>
          <w:p w14:paraId="6CC2BD40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 (1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3319F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 (76)</w:t>
            </w:r>
          </w:p>
          <w:p w14:paraId="77F34D7E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 (2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0C579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560882" w14:paraId="11138046" w14:textId="77777777" w:rsidTr="00560882">
        <w:trPr>
          <w:trHeight w:val="7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0568A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D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4E86F" w14:textId="77777777" w:rsidR="00560882" w:rsidRPr="00560882" w:rsidRDefault="00560882">
            <w:pPr>
              <w:pStyle w:val="NormalWeb"/>
              <w:spacing w:before="0" w:beforeAutospacing="0" w:after="0" w:afterAutospacing="0"/>
              <w:ind w:left="100" w:right="100"/>
              <w:rPr>
                <w:lang w:val="en-US"/>
              </w:rPr>
            </w:pP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mal</w:t>
            </w:r>
          </w:p>
          <w:p w14:paraId="6605F7A3" w14:textId="77777777" w:rsidR="00560882" w:rsidRPr="00560882" w:rsidRDefault="00560882">
            <w:pPr>
              <w:pStyle w:val="NormalWeb"/>
              <w:spacing w:before="0" w:beforeAutospacing="0" w:after="0" w:afterAutospacing="0"/>
              <w:ind w:left="100" w:right="100"/>
              <w:rPr>
                <w:lang w:val="en-US"/>
              </w:rPr>
            </w:pP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levated (greater than UL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A183C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 (60)</w:t>
            </w:r>
          </w:p>
          <w:p w14:paraId="4E807E7A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0EF81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 (49)</w:t>
            </w:r>
          </w:p>
          <w:p w14:paraId="1770F1E5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 (5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CA359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</w:tr>
      <w:tr w:rsidR="00560882" w14:paraId="125E686D" w14:textId="77777777" w:rsidTr="00560882">
        <w:trPr>
          <w:trHeight w:val="7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CC955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49BCB" w14:textId="77777777" w:rsidR="00560882" w:rsidRPr="00560882" w:rsidRDefault="00560882">
            <w:pPr>
              <w:pStyle w:val="NormalWeb"/>
              <w:spacing w:before="0" w:beforeAutospacing="0" w:after="0" w:afterAutospacing="0"/>
              <w:ind w:left="100" w:right="100"/>
              <w:rPr>
                <w:lang w:val="en-US"/>
              </w:rPr>
            </w:pP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mal</w:t>
            </w:r>
          </w:p>
          <w:p w14:paraId="3E499363" w14:textId="77777777" w:rsidR="00560882" w:rsidRPr="00560882" w:rsidRDefault="00560882">
            <w:pPr>
              <w:pStyle w:val="NormalWeb"/>
              <w:spacing w:before="0" w:beforeAutospacing="0" w:after="0" w:afterAutospacing="0"/>
              <w:ind w:left="100" w:right="100"/>
              <w:rPr>
                <w:lang w:val="en-US"/>
              </w:rPr>
            </w:pP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levated (greater than UL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8123C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 (70)</w:t>
            </w:r>
          </w:p>
          <w:p w14:paraId="75D05665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 (3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F4F49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 (61)</w:t>
            </w:r>
          </w:p>
          <w:p w14:paraId="18E18142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 (3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87D5F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560882" w14:paraId="7C500FF4" w14:textId="77777777" w:rsidTr="00560882">
        <w:trPr>
          <w:trHeight w:val="7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8D8F1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769FE" w14:textId="77777777" w:rsidR="00560882" w:rsidRPr="00560882" w:rsidRDefault="00560882">
            <w:pPr>
              <w:pStyle w:val="NormalWeb"/>
              <w:spacing w:before="0" w:beforeAutospacing="0" w:after="0" w:afterAutospacing="0"/>
              <w:ind w:left="100" w:right="100"/>
              <w:rPr>
                <w:lang w:val="en-US"/>
              </w:rPr>
            </w:pP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mal</w:t>
            </w:r>
          </w:p>
          <w:p w14:paraId="437A2A50" w14:textId="77777777" w:rsidR="00560882" w:rsidRPr="00560882" w:rsidRDefault="00560882">
            <w:pPr>
              <w:pStyle w:val="NormalWeb"/>
              <w:spacing w:before="0" w:beforeAutospacing="0" w:after="0" w:afterAutospacing="0"/>
              <w:ind w:left="100" w:right="100"/>
              <w:rPr>
                <w:lang w:val="en-US"/>
              </w:rPr>
            </w:pP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levated (greater than UL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60E69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 (60)</w:t>
            </w:r>
          </w:p>
          <w:p w14:paraId="2353B9B3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7BC8D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 (39)</w:t>
            </w:r>
          </w:p>
          <w:p w14:paraId="69D953B9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 (6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DCCA1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560882" w14:paraId="3A2BE435" w14:textId="77777777" w:rsidTr="00560882">
        <w:trPr>
          <w:trHeight w:val="7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1112F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i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tastase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CF032" w14:textId="77777777" w:rsidR="00560882" w:rsidRPr="00560882" w:rsidRDefault="00560882">
            <w:pPr>
              <w:pStyle w:val="NormalWeb"/>
              <w:spacing w:before="0" w:beforeAutospacing="0" w:after="0" w:afterAutospacing="0"/>
              <w:ind w:left="100" w:right="100"/>
              <w:rPr>
                <w:lang w:val="en-US"/>
              </w:rPr>
            </w:pP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epatic alone</w:t>
            </w:r>
          </w:p>
          <w:p w14:paraId="141789E1" w14:textId="77777777" w:rsidR="00560882" w:rsidRPr="00560882" w:rsidRDefault="00560882">
            <w:pPr>
              <w:pStyle w:val="NormalWeb"/>
              <w:spacing w:before="0" w:beforeAutospacing="0" w:after="0" w:afterAutospacing="0"/>
              <w:ind w:left="100" w:right="100"/>
              <w:rPr>
                <w:lang w:val="en-US"/>
              </w:rPr>
            </w:pP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epatic and extra-hepatic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13CCD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 (70)</w:t>
            </w:r>
          </w:p>
          <w:p w14:paraId="3E5669ED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 (3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A80B1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 (61)</w:t>
            </w:r>
          </w:p>
          <w:p w14:paraId="3D97C6BD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 (3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02298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560882" w14:paraId="451F0A0D" w14:textId="77777777" w:rsidTr="00560882">
        <w:trPr>
          <w:trHeight w:val="12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E8791" w14:textId="77777777" w:rsidR="00560882" w:rsidRPr="00560882" w:rsidRDefault="00560882">
            <w:pPr>
              <w:pStyle w:val="NormalWeb"/>
              <w:spacing w:before="0" w:beforeAutospacing="0" w:after="0" w:afterAutospacing="0"/>
              <w:ind w:left="100" w:right="100"/>
              <w:rPr>
                <w:lang w:val="en-US"/>
              </w:rPr>
            </w:pP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iameter of largest metastases</w:t>
            </w:r>
          </w:p>
          <w:p w14:paraId="3403AD01" w14:textId="77777777" w:rsidR="00560882" w:rsidRPr="00560882" w:rsidRDefault="00560882">
            <w:pPr>
              <w:pStyle w:val="NormalWeb"/>
              <w:spacing w:before="0" w:beforeAutospacing="0" w:after="0" w:afterAutospacing="0"/>
              <w:ind w:left="100" w:right="100"/>
              <w:rPr>
                <w:lang w:val="en-US"/>
              </w:rPr>
            </w:pP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mm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0C55A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30 </w:t>
            </w:r>
          </w:p>
          <w:p w14:paraId="7A6FB3D5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 30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2DDAE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 (80)</w:t>
            </w:r>
          </w:p>
          <w:p w14:paraId="480F13E2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A9D5F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 (63)</w:t>
            </w:r>
          </w:p>
          <w:p w14:paraId="4BF3F7F0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 (3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B9564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560882" w14:paraId="300AF9E5" w14:textId="77777777" w:rsidTr="00560882">
        <w:trPr>
          <w:trHeight w:val="98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15DB4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tastase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re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urvival</w:t>
            </w:r>
            <w:proofErr w:type="spellEnd"/>
          </w:p>
          <w:p w14:paraId="45049915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19A89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2 </w:t>
            </w:r>
          </w:p>
          <w:p w14:paraId="0D4266CB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 2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E383C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 (40)</w:t>
            </w:r>
          </w:p>
          <w:p w14:paraId="6A70425E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 (6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EF18D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 (34)</w:t>
            </w:r>
          </w:p>
          <w:p w14:paraId="2575B386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 (66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4D48D" w14:textId="77777777" w:rsid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</w:tr>
      <w:tr w:rsidR="00560882" w:rsidRPr="00F55352" w14:paraId="10BB15FC" w14:textId="77777777" w:rsidTr="00560882">
        <w:trPr>
          <w:trHeight w:val="725"/>
        </w:trPr>
        <w:tc>
          <w:tcPr>
            <w:tcW w:w="0" w:type="auto"/>
            <w:gridSpan w:val="5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18369" w14:textId="77777777" w:rsidR="00560882" w:rsidRPr="00560882" w:rsidRDefault="00560882">
            <w:pPr>
              <w:pStyle w:val="NormalWeb"/>
              <w:spacing w:before="0" w:beforeAutospacing="0" w:after="0" w:afterAutospacing="0"/>
              <w:ind w:left="100" w:right="100"/>
              <w:jc w:val="both"/>
              <w:rPr>
                <w:lang w:val="en-US"/>
              </w:rPr>
            </w:pP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COG, Eastern Cooperative Oncology Group; LDH, lactate dehydrogenase; ALP, alkaline phosphatase; GGT, gamma-</w:t>
            </w:r>
            <w:proofErr w:type="spellStart"/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lutamyltransferase</w:t>
            </w:r>
            <w:proofErr w:type="spellEnd"/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 ULN, upper limit of normal; * Statistically significant values.</w:t>
            </w:r>
          </w:p>
        </w:tc>
      </w:tr>
    </w:tbl>
    <w:p w14:paraId="744718EB" w14:textId="4EA01011" w:rsidR="00560882" w:rsidRPr="00560882" w:rsidRDefault="00560882" w:rsidP="00560882">
      <w:pPr>
        <w:spacing w:after="240"/>
        <w:rPr>
          <w:color w:val="000000"/>
          <w:lang w:val="en-US"/>
        </w:rPr>
      </w:pPr>
    </w:p>
    <w:p w14:paraId="6693EE4C" w14:textId="3D249B7C" w:rsidR="00560882" w:rsidRPr="00560882" w:rsidRDefault="00560882" w:rsidP="00560882">
      <w:pPr>
        <w:pStyle w:val="NormalWeb"/>
        <w:spacing w:before="240" w:beforeAutospacing="0" w:after="240" w:afterAutospacing="0"/>
        <w:rPr>
          <w:color w:val="000000"/>
          <w:lang w:val="en-US"/>
        </w:rPr>
      </w:pPr>
      <w:proofErr w:type="gramStart"/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 xml:space="preserve">Supplementary Table </w:t>
      </w:r>
      <w:r w:rsidR="002E7C8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3</w:t>
      </w:r>
      <w:r w:rsidRPr="0056088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</w:t>
      </w:r>
      <w:proofErr w:type="gramEnd"/>
      <w:r w:rsidRPr="00560882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gramStart"/>
      <w:r w:rsidRPr="00560882">
        <w:rPr>
          <w:rFonts w:ascii="Arial" w:hAnsi="Arial" w:cs="Arial"/>
          <w:color w:val="000000"/>
          <w:sz w:val="22"/>
          <w:szCs w:val="22"/>
          <w:lang w:val="en-US"/>
        </w:rPr>
        <w:t>Results of the univariate survival analysis.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96"/>
        <w:gridCol w:w="2777"/>
        <w:gridCol w:w="1279"/>
      </w:tblGrid>
      <w:tr w:rsidR="00560882" w14:paraId="7E495DD7" w14:textId="77777777" w:rsidTr="00560882">
        <w:trPr>
          <w:trHeight w:val="57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9CE6C" w14:textId="77777777" w:rsidR="00560882" w:rsidRDefault="00560882">
            <w:pPr>
              <w:pStyle w:val="NormalWeb"/>
              <w:spacing w:before="0" w:beforeAutospacing="0" w:after="120" w:afterAutospacing="0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0E5E4" w14:textId="77777777" w:rsidR="00560882" w:rsidRDefault="00560882">
            <w:pPr>
              <w:pStyle w:val="NormalWeb"/>
              <w:spacing w:before="0" w:beforeAutospacing="0" w:after="12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azar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Ratio (95% CI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041CE" w14:textId="77777777" w:rsidR="00560882" w:rsidRDefault="00560882">
            <w:pPr>
              <w:pStyle w:val="NormalWeb"/>
              <w:spacing w:before="0" w:beforeAutospacing="0" w:after="120" w:afterAutospacing="0"/>
              <w:jc w:val="center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560882" w14:paraId="20F77B20" w14:textId="77777777" w:rsidTr="00560882">
        <w:trPr>
          <w:trHeight w:val="695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1F16C" w14:textId="77777777" w:rsidR="00560882" w:rsidRDefault="00560882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Univariate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analysis</w:t>
            </w:r>
            <w:proofErr w:type="spellEnd"/>
          </w:p>
          <w:p w14:paraId="62B7A0DC" w14:textId="77777777" w:rsidR="00560882" w:rsidRDefault="00560882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x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315F4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408DF90C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6 (0.87-2.99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81F2C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63F09E58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0.18</w:t>
            </w:r>
          </w:p>
        </w:tc>
      </w:tr>
      <w:tr w:rsidR="00560882" w14:paraId="4A91E869" w14:textId="77777777" w:rsidTr="00560882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B3658" w14:textId="77777777" w:rsidR="00560882" w:rsidRDefault="00560882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ntinuo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09EE4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 (0.96-1.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C7143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</w:tr>
      <w:tr w:rsidR="00560882" w14:paraId="3EC14915" w14:textId="77777777" w:rsidTr="00560882">
        <w:trPr>
          <w:trHeight w:val="4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DF283" w14:textId="77777777" w:rsidR="00560882" w:rsidRDefault="00560882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COG (≥ 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D7AC9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6 (0.49-2.3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C39C6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</w:tr>
      <w:tr w:rsidR="00560882" w14:paraId="3FDB3C02" w14:textId="77777777" w:rsidTr="00560882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D708A" w14:textId="77777777" w:rsidR="00560882" w:rsidRDefault="00560882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DH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reat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UL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323AB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2 (0.61-2.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C202E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</w:tr>
      <w:tr w:rsidR="00560882" w14:paraId="65F365B4" w14:textId="77777777" w:rsidTr="00560882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9F483" w14:textId="77777777" w:rsidR="00560882" w:rsidRDefault="00560882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P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reat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UL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632FD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9 (0.64-2.2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ECEE2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560882" w14:paraId="41836260" w14:textId="77777777" w:rsidTr="00560882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18DAC" w14:textId="77777777" w:rsidR="00560882" w:rsidRDefault="00560882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GT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reat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UL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4CCCF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6 (0.99-3.9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20C6B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560882" w14:paraId="02D27F22" w14:textId="77777777" w:rsidTr="00560882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1E04D" w14:textId="77777777" w:rsidR="00560882" w:rsidRDefault="00560882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tastase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re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urviv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&lt; 2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6EB9A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9 (0.73-2.6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92F8F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560882" w14:paraId="510231DF" w14:textId="77777777" w:rsidTr="00560882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3EA54" w14:textId="77777777" w:rsidR="00560882" w:rsidRPr="00560882" w:rsidRDefault="00560882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5608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ite of metastases (extra-hepatic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19472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08 (1.08-4.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8DAE4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 0.03*</w:t>
            </w:r>
          </w:p>
        </w:tc>
      </w:tr>
      <w:tr w:rsidR="00560882" w14:paraId="31CBE5B0" w14:textId="77777777" w:rsidTr="00560882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01812" w14:textId="77777777" w:rsidR="00560882" w:rsidRPr="00560882" w:rsidRDefault="00560882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5608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iameter of largest metastasis (continuou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83F23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02 (1.01-1.3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AD7F6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1*</w:t>
            </w:r>
          </w:p>
        </w:tc>
      </w:tr>
      <w:tr w:rsidR="00560882" w14:paraId="5DCBDAC7" w14:textId="77777777" w:rsidTr="00560882">
        <w:trPr>
          <w:trHeight w:val="4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76B4C" w14:textId="77777777" w:rsidR="00560882" w:rsidRPr="00560882" w:rsidRDefault="00560882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5608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iameter of largest metastasis (≥ 30 mm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C450F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.18 (2.46-10.9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2336E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1*</w:t>
            </w:r>
          </w:p>
        </w:tc>
      </w:tr>
      <w:tr w:rsidR="00560882" w14:paraId="3EC915D7" w14:textId="77777777" w:rsidTr="00560882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4D9A2" w14:textId="77777777" w:rsidR="00560882" w:rsidRDefault="00560882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Vmax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inuo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E17C9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06 (1.03-1.1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33E48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1*</w:t>
            </w:r>
          </w:p>
        </w:tc>
      </w:tr>
      <w:tr w:rsidR="00560882" w14:paraId="02D2E2A0" w14:textId="77777777" w:rsidTr="00560882">
        <w:trPr>
          <w:trHeight w:val="4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7B019" w14:textId="77777777" w:rsidR="00560882" w:rsidRDefault="00560882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Vmax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≥ 8.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B8481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99 (1.59-5.6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6FF09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1*</w:t>
            </w:r>
          </w:p>
        </w:tc>
      </w:tr>
      <w:tr w:rsidR="00560882" w14:paraId="0A7C366D" w14:textId="77777777" w:rsidTr="00560882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CCC3E" w14:textId="77777777" w:rsidR="00560882" w:rsidRDefault="00560882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G-ratio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inuo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46899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13 (1.03-1.2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DB317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1*</w:t>
            </w:r>
          </w:p>
        </w:tc>
      </w:tr>
      <w:tr w:rsidR="00560882" w14:paraId="734A4AD2" w14:textId="77777777" w:rsidTr="00560882">
        <w:trPr>
          <w:trHeight w:val="47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0A87F" w14:textId="77777777" w:rsidR="00560882" w:rsidRDefault="00560882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G-ratio (≥ 1.8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CF31D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99 (1.05-3.7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79DB7" w14:textId="77777777" w:rsidR="00560882" w:rsidRDefault="0056088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 0.03*</w:t>
            </w:r>
          </w:p>
        </w:tc>
      </w:tr>
      <w:tr w:rsidR="00560882" w:rsidRPr="00F55352" w14:paraId="27698CF8" w14:textId="77777777" w:rsidTr="00560882">
        <w:trPr>
          <w:trHeight w:val="1100"/>
        </w:trPr>
        <w:tc>
          <w:tcPr>
            <w:tcW w:w="0" w:type="auto"/>
            <w:gridSpan w:val="3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55639" w14:textId="77777777" w:rsidR="00560882" w:rsidRPr="00560882" w:rsidRDefault="00560882">
            <w:pPr>
              <w:pStyle w:val="NormalWeb"/>
              <w:spacing w:before="120" w:beforeAutospacing="0" w:after="0" w:afterAutospacing="0"/>
              <w:jc w:val="both"/>
              <w:rPr>
                <w:lang w:val="en-US"/>
              </w:rPr>
            </w:pPr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COG, Eastern Cooperative Oncology Group; LDH, lactate dehydrogenase; ALP, alkaline phosphatase; GGT, gamma-</w:t>
            </w:r>
            <w:proofErr w:type="spellStart"/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lutamyltransferase</w:t>
            </w:r>
            <w:proofErr w:type="spellEnd"/>
            <w:r w:rsidRPr="005608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 ULN, upper limit of normal; * Statistically significant values.</w:t>
            </w:r>
          </w:p>
        </w:tc>
      </w:tr>
    </w:tbl>
    <w:p w14:paraId="1751CBC8" w14:textId="77777777" w:rsidR="00560882" w:rsidRPr="00560882" w:rsidRDefault="00560882" w:rsidP="00560882">
      <w:pPr>
        <w:rPr>
          <w:lang w:val="en-US"/>
        </w:rPr>
      </w:pPr>
    </w:p>
    <w:p w14:paraId="61A1C650" w14:textId="77777777" w:rsidR="00560882" w:rsidRPr="00560882" w:rsidRDefault="00560882" w:rsidP="0067623E">
      <w:pPr>
        <w:spacing w:before="240" w:after="240" w:line="360" w:lineRule="auto"/>
        <w:ind w:left="566" w:hanging="566"/>
        <w:jc w:val="both"/>
        <w:rPr>
          <w:lang w:val="en-US"/>
        </w:rPr>
      </w:pPr>
    </w:p>
    <w:sectPr w:rsidR="00560882" w:rsidRPr="00560882">
      <w:pgSz w:w="11909" w:h="16834"/>
      <w:pgMar w:top="1440" w:right="1440" w:bottom="1440" w:left="1417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BF3E3F"/>
    <w:multiLevelType w:val="multilevel"/>
    <w:tmpl w:val="94F046A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F4D"/>
    <w:rsid w:val="000871FE"/>
    <w:rsid w:val="000B5470"/>
    <w:rsid w:val="001E448E"/>
    <w:rsid w:val="002E7C8F"/>
    <w:rsid w:val="00560882"/>
    <w:rsid w:val="0067623E"/>
    <w:rsid w:val="006B28C1"/>
    <w:rsid w:val="00753AB7"/>
    <w:rsid w:val="007B1E6D"/>
    <w:rsid w:val="00817E3E"/>
    <w:rsid w:val="00B94418"/>
    <w:rsid w:val="00BE7F4D"/>
    <w:rsid w:val="00F5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84C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s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88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53AB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3AB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60882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59"/>
    <w:rsid w:val="002E7C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s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88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53AB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3AB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60882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59"/>
    <w:rsid w:val="002E7C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3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2A742FE5722649A9697C1562D08280" ma:contentTypeVersion="11" ma:contentTypeDescription="Crea un document nou" ma:contentTypeScope="" ma:versionID="a4c45d915e6ac6ee2370b109cc90283b">
  <xsd:schema xmlns:xsd="http://www.w3.org/2001/XMLSchema" xmlns:xs="http://www.w3.org/2001/XMLSchema" xmlns:p="http://schemas.microsoft.com/office/2006/metadata/properties" xmlns:ns3="0dea002b-4911-40e7-afda-d5f2ae70dbac" xmlns:ns4="a5ff0ad2-c4e2-45ee-96a0-9f33912be72f" targetNamespace="http://schemas.microsoft.com/office/2006/metadata/properties" ma:root="true" ma:fieldsID="2d597c4897a2d9caaf9f446983b941c7" ns3:_="" ns4:_="">
    <xsd:import namespace="0dea002b-4911-40e7-afda-d5f2ae70dbac"/>
    <xsd:import namespace="a5ff0ad2-c4e2-45ee-96a0-9f33912be7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ea002b-4911-40e7-afda-d5f2ae70db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ff0ad2-c4e2-45ee-96a0-9f33912be72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la indicació per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0893AF-249A-4A84-B32C-7748D28076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AE0ADE7-D67A-4F2C-9272-FCA319BDA4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438B25-E804-4533-A801-617FEB1A5D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ea002b-4911-40e7-afda-d5f2ae70dbac"/>
    <ds:schemaRef ds:uri="a5ff0ad2-c4e2-45ee-96a0-9f33912be7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04</Words>
  <Characters>4015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CTTI</Company>
  <LinksUpToDate>false</LinksUpToDate>
  <CharactersWithSpaces>4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ulats Rodriguez, Josep Maria</dc:creator>
  <cp:lastModifiedBy>Piulats Rodriguez, Josep Maria</cp:lastModifiedBy>
  <cp:revision>2</cp:revision>
  <dcterms:created xsi:type="dcterms:W3CDTF">2023-01-03T07:27:00Z</dcterms:created>
  <dcterms:modified xsi:type="dcterms:W3CDTF">2023-01-03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2A742FE5722649A9697C1562D08280</vt:lpwstr>
  </property>
</Properties>
</file>